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9EE19" w14:textId="10B69455" w:rsidR="00505539" w:rsidRPr="00F70F3C" w:rsidRDefault="00C03929" w:rsidP="00E1684F">
      <w:pPr>
        <w:rPr>
          <w:lang w:val="en-GB"/>
        </w:rPr>
      </w:pPr>
      <w:r>
        <w:rPr>
          <w:lang w:val="en-GB"/>
        </w:rPr>
        <w:t xml:space="preserve">Appendix 2. </w:t>
      </w:r>
      <w:r w:rsidR="00C742CE" w:rsidRPr="00F70F3C">
        <w:rPr>
          <w:lang w:val="en-GB"/>
        </w:rPr>
        <w:t xml:space="preserve">Topic </w:t>
      </w:r>
      <w:r w:rsidR="00D5773E" w:rsidRPr="00F70F3C">
        <w:rPr>
          <w:lang w:val="en-GB"/>
        </w:rPr>
        <w:t>guide</w:t>
      </w:r>
      <w:r>
        <w:rPr>
          <w:lang w:val="en-GB"/>
        </w:rPr>
        <w:t xml:space="preserve"> for</w:t>
      </w:r>
      <w:r w:rsidR="00D5773E" w:rsidRPr="00F70F3C">
        <w:rPr>
          <w:lang w:val="en-GB"/>
        </w:rPr>
        <w:t xml:space="preserve"> </w:t>
      </w:r>
      <w:r>
        <w:rPr>
          <w:lang w:val="en-GB"/>
        </w:rPr>
        <w:t>experts by experience</w:t>
      </w:r>
    </w:p>
    <w:tbl>
      <w:tblPr>
        <w:tblW w:w="9413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235"/>
        <w:gridCol w:w="7178"/>
      </w:tblGrid>
      <w:tr w:rsidR="00D5773E" w:rsidRPr="00F70F3C" w14:paraId="2A96D2DE" w14:textId="77777777" w:rsidTr="00760E84">
        <w:trPr>
          <w:trHeight w:val="278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201B6" w14:textId="1B83AE37" w:rsidR="00D5773E" w:rsidRPr="00F70F3C" w:rsidRDefault="00D5773E" w:rsidP="008F4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b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b/>
                <w:color w:val="000000"/>
                <w:lang w:val="en-GB"/>
              </w:rPr>
              <w:t>Topic</w:t>
            </w:r>
          </w:p>
        </w:tc>
        <w:tc>
          <w:tcPr>
            <w:tcW w:w="7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87E01" w14:textId="73DD1209" w:rsidR="00D5773E" w:rsidRPr="00F70F3C" w:rsidRDefault="00D5773E" w:rsidP="008F46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b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b/>
                <w:color w:val="000000"/>
                <w:lang w:val="en-GB"/>
              </w:rPr>
              <w:t>Example questions</w:t>
            </w:r>
          </w:p>
        </w:tc>
      </w:tr>
      <w:tr w:rsidR="00D5773E" w:rsidRPr="00F70F3C" w14:paraId="422BD3BE" w14:textId="77777777" w:rsidTr="00E4204B">
        <w:trPr>
          <w:trHeight w:val="666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D2775" w14:textId="7F330C00" w:rsidR="00D5773E" w:rsidRPr="00F70F3C" w:rsidRDefault="006155A3" w:rsidP="00760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Factual data</w:t>
            </w:r>
          </w:p>
        </w:tc>
        <w:tc>
          <w:tcPr>
            <w:tcW w:w="7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3D23F" w14:textId="77777777" w:rsidR="00E4204B" w:rsidRPr="00F70F3C" w:rsidRDefault="00E4204B" w:rsidP="00381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color w:val="000000"/>
                <w:lang w:val="en-GB"/>
              </w:rPr>
              <w:t xml:space="preserve">Age of expert </w:t>
            </w:r>
          </w:p>
          <w:p w14:paraId="33403B33" w14:textId="2734ADD0" w:rsidR="00D5773E" w:rsidRPr="00F70F3C" w:rsidRDefault="00E4204B" w:rsidP="003815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color w:val="000000"/>
                <w:lang w:val="en-GB"/>
              </w:rPr>
              <w:t xml:space="preserve">Gender of expert </w:t>
            </w:r>
            <w:r w:rsidRPr="00F70F3C">
              <w:rPr>
                <w:rFonts w:asciiTheme="minorHAnsi" w:hAnsiTheme="minorHAnsi" w:cstheme="minorHAnsi"/>
                <w:color w:val="000000"/>
                <w:lang w:val="en-GB"/>
              </w:rPr>
              <w:br/>
              <w:t>Background of expert (Profession, education level, marital status?)</w:t>
            </w:r>
          </w:p>
        </w:tc>
      </w:tr>
      <w:tr w:rsidR="00D5773E" w:rsidRPr="00F70F3C" w14:paraId="1F16E19A" w14:textId="77777777" w:rsidTr="00406172">
        <w:trPr>
          <w:trHeight w:val="693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6ED0D" w14:textId="0EBA2178" w:rsidR="00D5773E" w:rsidRPr="00F70F3C" w:rsidRDefault="00BC63C7" w:rsidP="00760E84">
            <w:pPr>
              <w:spacing w:line="240" w:lineRule="auto"/>
              <w:rPr>
                <w:rFonts w:asciiTheme="minorHAnsi" w:eastAsiaTheme="majorEastAsia" w:hAnsiTheme="minorHAnsi" w:cstheme="minorHAnsi"/>
                <w:i/>
                <w:iCs/>
                <w:color w:val="000000" w:themeColor="text1"/>
                <w:lang w:val="en-GB"/>
              </w:rPr>
            </w:pPr>
            <w:r w:rsidRPr="00F70F3C">
              <w:rPr>
                <w:rFonts w:asciiTheme="minorHAnsi" w:eastAsiaTheme="majorEastAsia" w:hAnsiTheme="minorHAnsi" w:cstheme="minorHAnsi"/>
                <w:i/>
                <w:iCs/>
                <w:color w:val="000000" w:themeColor="text1"/>
                <w:lang w:val="en-GB"/>
              </w:rPr>
              <w:t>Exploring suicidality</w:t>
            </w:r>
          </w:p>
        </w:tc>
        <w:tc>
          <w:tcPr>
            <w:tcW w:w="71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3DC19" w14:textId="77777777" w:rsidR="00BC63C7" w:rsidRPr="00F70F3C" w:rsidRDefault="00BC63C7" w:rsidP="003815A2">
            <w:pPr>
              <w:widowControl w:val="0"/>
              <w:spacing w:line="243" w:lineRule="auto"/>
              <w:ind w:right="430"/>
              <w:rPr>
                <w:rFonts w:asciiTheme="minorHAnsi" w:eastAsiaTheme="majorEastAsia" w:hAnsiTheme="minorHAnsi" w:cstheme="minorHAnsi"/>
                <w:lang w:val="en-GB"/>
              </w:rPr>
            </w:pPr>
            <w:r w:rsidRPr="00F70F3C">
              <w:rPr>
                <w:rFonts w:asciiTheme="minorHAnsi" w:eastAsiaTheme="majorEastAsia" w:hAnsiTheme="minorHAnsi" w:cstheme="minorHAnsi"/>
                <w:lang w:val="en-GB"/>
              </w:rPr>
              <w:t>How long have you been struggling with your suicidality? Can you tell more about it?</w:t>
            </w:r>
          </w:p>
          <w:p w14:paraId="5D9E5B06" w14:textId="331B5174" w:rsidR="00D5773E" w:rsidRPr="00F70F3C" w:rsidRDefault="00BC63C7" w:rsidP="003815A2">
            <w:pPr>
              <w:widowControl w:val="0"/>
              <w:spacing w:line="243" w:lineRule="auto"/>
              <w:ind w:right="430"/>
              <w:rPr>
                <w:rFonts w:asciiTheme="minorHAnsi" w:eastAsiaTheme="majorEastAsia" w:hAnsiTheme="minorHAnsi" w:cstheme="minorHAnsi"/>
                <w:lang w:val="en-GB"/>
              </w:rPr>
            </w:pPr>
            <w:r w:rsidRPr="00F70F3C">
              <w:rPr>
                <w:rFonts w:asciiTheme="minorHAnsi" w:eastAsiaTheme="majorEastAsia" w:hAnsiTheme="minorHAnsi" w:cstheme="minorHAnsi"/>
                <w:lang w:val="en-GB"/>
              </w:rPr>
              <w:t xml:space="preserve">Do you feel that you are persistently suicidal? Why yes/no? </w:t>
            </w:r>
            <w:r w:rsidR="00CC2880" w:rsidRPr="00CC2880">
              <w:rPr>
                <w:rFonts w:asciiTheme="minorHAnsi" w:eastAsiaTheme="majorEastAsia" w:hAnsiTheme="minorHAnsi" w:cstheme="minorHAnsi"/>
                <w:lang w:val="en-GB"/>
              </w:rPr>
              <w:t>What is it like?</w:t>
            </w:r>
          </w:p>
        </w:tc>
      </w:tr>
      <w:tr w:rsidR="00D5773E" w:rsidRPr="00F70F3C" w14:paraId="77855DAE" w14:textId="77777777" w:rsidTr="004F7A8B">
        <w:trPr>
          <w:trHeight w:val="452"/>
        </w:trPr>
        <w:tc>
          <w:tcPr>
            <w:tcW w:w="941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9A46A" w14:textId="4F9E6FCA" w:rsidR="00D5773E" w:rsidRPr="00F70F3C" w:rsidRDefault="009B21E1" w:rsidP="004F7A8B">
            <w:pPr>
              <w:pStyle w:val="Normaalweb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70F3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rom this point forward, the terminology chosen by the individual </w:t>
            </w:r>
            <w:r w:rsidR="004F7A8B" w:rsidRPr="00F70F3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ith lived experience is used</w:t>
            </w:r>
            <w:r w:rsidRPr="00F70F3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regardless of any psychiatric </w:t>
            </w:r>
            <w:r w:rsidR="0067330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assifications</w:t>
            </w:r>
            <w:r w:rsidRPr="00F70F3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r context.</w:t>
            </w:r>
          </w:p>
        </w:tc>
      </w:tr>
    </w:tbl>
    <w:p w14:paraId="5267E0FC" w14:textId="77777777" w:rsidR="00D5773E" w:rsidRPr="00F70F3C" w:rsidRDefault="00D5773E" w:rsidP="00D5773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3"/>
        <w:rPr>
          <w:rFonts w:asciiTheme="minorHAnsi" w:hAnsiTheme="minorHAnsi" w:cstheme="minorHAnsi"/>
          <w:color w:val="000000"/>
          <w:sz w:val="16"/>
          <w:szCs w:val="16"/>
          <w:lang w:val="en-GB"/>
        </w:rPr>
      </w:pPr>
    </w:p>
    <w:tbl>
      <w:tblPr>
        <w:tblW w:w="9411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325"/>
        <w:gridCol w:w="7086"/>
      </w:tblGrid>
      <w:tr w:rsidR="00D5773E" w:rsidRPr="00F70F3C" w14:paraId="741C62DD" w14:textId="77777777" w:rsidTr="005464BF">
        <w:trPr>
          <w:trHeight w:val="946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EF84A" w14:textId="36AA45E7" w:rsidR="00D5773E" w:rsidRPr="00F70F3C" w:rsidRDefault="00EE078F" w:rsidP="00760E84">
            <w:pPr>
              <w:spacing w:line="240" w:lineRule="auto"/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</w:pPr>
            <w:r w:rsidRPr="00F70F3C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Origin of persistent suicidality</w:t>
            </w:r>
          </w:p>
        </w:tc>
        <w:tc>
          <w:tcPr>
            <w:tcW w:w="7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4CC32" w14:textId="4FC40CCB" w:rsidR="005464BF" w:rsidRPr="00F70F3C" w:rsidRDefault="005464BF" w:rsidP="003815A2">
            <w:pPr>
              <w:spacing w:line="243" w:lineRule="auto"/>
              <w:ind w:right="522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70F3C">
              <w:rPr>
                <w:rFonts w:asciiTheme="minorHAnsi" w:hAnsiTheme="minorHAnsi" w:cstheme="minorHAnsi"/>
                <w:color w:val="000000" w:themeColor="text1"/>
                <w:lang w:val="en-GB"/>
              </w:rPr>
              <w:t>How do you think your persistent suicidality occurred and what caused it?</w:t>
            </w:r>
            <w:r w:rsidR="003815A2" w:rsidRPr="00F70F3C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</w:t>
            </w:r>
            <w:r w:rsidRPr="00F70F3C">
              <w:rPr>
                <w:rFonts w:asciiTheme="minorHAnsi" w:hAnsiTheme="minorHAnsi" w:cstheme="minorHAnsi"/>
                <w:color w:val="000000" w:themeColor="text1"/>
                <w:lang w:val="en-GB"/>
              </w:rPr>
              <w:t>What factors are related to it? Can you explain this with examples?</w:t>
            </w:r>
          </w:p>
          <w:p w14:paraId="4457B736" w14:textId="4FB6CD92" w:rsidR="00D5773E" w:rsidRPr="00F70F3C" w:rsidRDefault="005464BF" w:rsidP="003815A2">
            <w:pPr>
              <w:spacing w:line="243" w:lineRule="auto"/>
              <w:ind w:right="522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70F3C">
              <w:rPr>
                <w:rFonts w:asciiTheme="minorHAnsi" w:hAnsiTheme="minorHAnsi" w:cstheme="minorHAnsi"/>
                <w:color w:val="000000" w:themeColor="text1"/>
                <w:lang w:val="en-GB"/>
              </w:rPr>
              <w:t>How do you think persistent suicidality differs from other (more acute) forms of suicidality?</w:t>
            </w:r>
          </w:p>
        </w:tc>
      </w:tr>
      <w:tr w:rsidR="00D5773E" w:rsidRPr="00F70F3C" w14:paraId="0197D15B" w14:textId="77777777" w:rsidTr="00760E84">
        <w:trPr>
          <w:trHeight w:val="1084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9A6BC" w14:textId="4163A8DB" w:rsidR="00D5773E" w:rsidRPr="00F70F3C" w:rsidRDefault="001919A5" w:rsidP="00760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left="116" w:right="96" w:firstLine="19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Course of persistent suicidality</w:t>
            </w:r>
          </w:p>
        </w:tc>
        <w:tc>
          <w:tcPr>
            <w:tcW w:w="7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8565C" w14:textId="77777777" w:rsidR="000C53EF" w:rsidRDefault="00BE37D5" w:rsidP="000C53EF">
            <w:pPr>
              <w:spacing w:line="243" w:lineRule="auto"/>
              <w:ind w:right="430"/>
              <w:rPr>
                <w:rFonts w:asciiTheme="minorHAnsi" w:eastAsiaTheme="majorEastAsia" w:hAnsiTheme="minorHAnsi" w:cstheme="minorHAnsi"/>
                <w:lang w:val="en-GB"/>
              </w:rPr>
            </w:pPr>
            <w:r w:rsidRPr="00F70F3C">
              <w:rPr>
                <w:rFonts w:asciiTheme="minorHAnsi" w:eastAsiaTheme="majorEastAsia" w:hAnsiTheme="minorHAnsi" w:cstheme="minorHAnsi"/>
                <w:lang w:val="en-GB"/>
              </w:rPr>
              <w:t>How has your suicidality developed during your life</w:t>
            </w:r>
            <w:r w:rsidR="00B652ED">
              <w:rPr>
                <w:rFonts w:asciiTheme="minorHAnsi" w:eastAsiaTheme="majorEastAsia" w:hAnsiTheme="minorHAnsi" w:cstheme="minorHAnsi"/>
                <w:lang w:val="en-GB"/>
              </w:rPr>
              <w:t>?</w:t>
            </w:r>
            <w:r w:rsidRPr="00F70F3C">
              <w:rPr>
                <w:rFonts w:asciiTheme="minorHAnsi" w:eastAsiaTheme="majorEastAsia" w:hAnsiTheme="minorHAnsi" w:cstheme="minorHAnsi"/>
                <w:lang w:val="en-GB"/>
              </w:rPr>
              <w:t xml:space="preserve"> </w:t>
            </w:r>
            <w:r w:rsidR="00B35647" w:rsidRPr="00F70F3C">
              <w:rPr>
                <w:rFonts w:asciiTheme="minorHAnsi" w:eastAsiaTheme="majorEastAsia" w:hAnsiTheme="minorHAnsi" w:cstheme="minorHAnsi"/>
                <w:lang w:val="en-GB"/>
              </w:rPr>
              <w:br/>
            </w:r>
            <w:r w:rsidR="000C53EF" w:rsidRPr="000D2A5B">
              <w:rPr>
                <w:rFonts w:asciiTheme="minorHAnsi" w:eastAsiaTheme="majorEastAsia" w:hAnsiTheme="minorHAnsi" w:cstheme="minorHAnsi"/>
                <w:lang w:val="en-GB"/>
              </w:rPr>
              <w:t>-</w:t>
            </w:r>
            <w:r w:rsidR="000C53EF">
              <w:rPr>
                <w:rFonts w:asciiTheme="minorHAnsi" w:eastAsiaTheme="majorEastAsia" w:hAnsiTheme="minorHAnsi" w:cstheme="minorHAnsi"/>
                <w:lang w:val="en-GB"/>
              </w:rPr>
              <w:t xml:space="preserve"> </w:t>
            </w:r>
            <w:r w:rsidR="000C53EF" w:rsidRPr="000D2A5B">
              <w:rPr>
                <w:rFonts w:asciiTheme="minorHAnsi" w:eastAsiaTheme="majorEastAsia" w:hAnsiTheme="minorHAnsi" w:cstheme="minorHAnsi"/>
                <w:lang w:val="en-GB"/>
              </w:rPr>
              <w:t xml:space="preserve">Is it continuously present? Is it always present to the same degree? </w:t>
            </w:r>
          </w:p>
          <w:p w14:paraId="04A78DB2" w14:textId="489AB154" w:rsidR="00BE37D5" w:rsidRPr="00F70F3C" w:rsidRDefault="000C53EF" w:rsidP="003815A2">
            <w:pPr>
              <w:spacing w:line="243" w:lineRule="auto"/>
              <w:ind w:right="430"/>
              <w:rPr>
                <w:rFonts w:asciiTheme="minorHAnsi" w:eastAsiaTheme="majorEastAsia" w:hAnsiTheme="minorHAnsi" w:cstheme="minorHAnsi"/>
                <w:lang w:val="en-GB"/>
              </w:rPr>
            </w:pPr>
            <w:r>
              <w:rPr>
                <w:rFonts w:asciiTheme="minorHAnsi" w:eastAsiaTheme="majorEastAsia" w:hAnsiTheme="minorHAnsi" w:cstheme="minorHAnsi"/>
                <w:lang w:val="en-GB"/>
              </w:rPr>
              <w:t>What causes it?</w:t>
            </w:r>
            <w:r w:rsidR="00B35647" w:rsidRPr="00F70F3C">
              <w:rPr>
                <w:rFonts w:asciiTheme="minorHAnsi" w:eastAsiaTheme="majorEastAsia" w:hAnsiTheme="minorHAnsi" w:cstheme="minorHAnsi"/>
                <w:lang w:val="en-GB"/>
              </w:rPr>
              <w:br/>
            </w:r>
            <w:r w:rsidR="00BE37D5" w:rsidRPr="00F70F3C">
              <w:rPr>
                <w:rFonts w:asciiTheme="minorHAnsi" w:eastAsiaTheme="majorEastAsia" w:hAnsiTheme="minorHAnsi" w:cstheme="minorHAnsi"/>
                <w:lang w:val="en-GB"/>
              </w:rPr>
              <w:t xml:space="preserve">Do you think your suicidality </w:t>
            </w:r>
            <w:r w:rsidR="00AE6CC2">
              <w:rPr>
                <w:rFonts w:asciiTheme="minorHAnsi" w:eastAsiaTheme="majorEastAsia" w:hAnsiTheme="minorHAnsi" w:cstheme="minorHAnsi"/>
                <w:lang w:val="en-GB"/>
              </w:rPr>
              <w:t xml:space="preserve">can </w:t>
            </w:r>
            <w:r w:rsidR="00BE37D5" w:rsidRPr="00F70F3C">
              <w:rPr>
                <w:rFonts w:asciiTheme="minorHAnsi" w:eastAsiaTheme="majorEastAsia" w:hAnsiTheme="minorHAnsi" w:cstheme="minorHAnsi"/>
                <w:lang w:val="en-GB"/>
              </w:rPr>
              <w:t xml:space="preserve">ever fully </w:t>
            </w:r>
            <w:r w:rsidR="00F70F3C" w:rsidRPr="00F70F3C">
              <w:rPr>
                <w:rFonts w:asciiTheme="minorHAnsi" w:eastAsiaTheme="majorEastAsia" w:hAnsiTheme="minorHAnsi" w:cstheme="minorHAnsi"/>
                <w:lang w:val="en-GB"/>
              </w:rPr>
              <w:t>disappear</w:t>
            </w:r>
            <w:r w:rsidR="00BE37D5" w:rsidRPr="00F70F3C">
              <w:rPr>
                <w:rFonts w:asciiTheme="minorHAnsi" w:eastAsiaTheme="majorEastAsia" w:hAnsiTheme="minorHAnsi" w:cstheme="minorHAnsi"/>
                <w:lang w:val="en-GB"/>
              </w:rPr>
              <w:t>?</w:t>
            </w:r>
          </w:p>
          <w:p w14:paraId="77EE0737" w14:textId="0919B87B" w:rsidR="00D5773E" w:rsidRPr="00F70F3C" w:rsidRDefault="00BE37D5" w:rsidP="003815A2">
            <w:pPr>
              <w:spacing w:line="243" w:lineRule="auto"/>
              <w:ind w:right="430"/>
              <w:rPr>
                <w:rFonts w:asciiTheme="minorHAnsi" w:eastAsiaTheme="majorEastAsia" w:hAnsiTheme="minorHAnsi" w:cstheme="minorHAnsi"/>
                <w:lang w:val="en-GB"/>
              </w:rPr>
            </w:pPr>
            <w:r w:rsidRPr="00F70F3C">
              <w:rPr>
                <w:rFonts w:asciiTheme="minorHAnsi" w:eastAsiaTheme="majorEastAsia" w:hAnsiTheme="minorHAnsi" w:cstheme="minorHAnsi"/>
                <w:lang w:val="en-GB"/>
              </w:rPr>
              <w:t xml:space="preserve">How does it manifest itself (thoughts, </w:t>
            </w:r>
            <w:r w:rsidR="00F70F3C" w:rsidRPr="00F70F3C">
              <w:rPr>
                <w:rFonts w:asciiTheme="minorHAnsi" w:eastAsiaTheme="majorEastAsia" w:hAnsiTheme="minorHAnsi" w:cstheme="minorHAnsi"/>
                <w:lang w:val="en-GB"/>
              </w:rPr>
              <w:t>behaviours</w:t>
            </w:r>
            <w:r w:rsidRPr="00F70F3C">
              <w:rPr>
                <w:rFonts w:asciiTheme="minorHAnsi" w:eastAsiaTheme="majorEastAsia" w:hAnsiTheme="minorHAnsi" w:cstheme="minorHAnsi"/>
                <w:lang w:val="en-GB"/>
              </w:rPr>
              <w:t>, attempts?)?</w:t>
            </w:r>
          </w:p>
        </w:tc>
      </w:tr>
      <w:tr w:rsidR="001E0A43" w:rsidRPr="00F70F3C" w14:paraId="75741E0E" w14:textId="77777777" w:rsidTr="00C1506F">
        <w:trPr>
          <w:trHeight w:val="687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C1315" w14:textId="786C8F6E" w:rsidR="001E0A43" w:rsidRPr="00F70F3C" w:rsidRDefault="001E0A43" w:rsidP="001E0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" w:line="240" w:lineRule="auto"/>
              <w:ind w:left="122"/>
              <w:rPr>
                <w:rFonts w:asciiTheme="minorHAnsi" w:hAnsiTheme="minorHAnsi" w:cstheme="minorHAnsi"/>
                <w:i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Needs of individuals with persistent suicidality</w:t>
            </w:r>
          </w:p>
        </w:tc>
        <w:tc>
          <w:tcPr>
            <w:tcW w:w="7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781B8" w14:textId="77777777" w:rsidR="00D01D2C" w:rsidRDefault="001E0A43" w:rsidP="00C150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right="85"/>
              <w:rPr>
                <w:rFonts w:asciiTheme="minorHAnsi" w:eastAsiaTheme="majorEastAsia" w:hAnsiTheme="minorHAnsi" w:cstheme="minorHAnsi"/>
                <w:color w:val="000000" w:themeColor="text1"/>
                <w:lang w:val="en-GB"/>
              </w:rPr>
            </w:pPr>
            <w:r w:rsidRPr="00F70F3C">
              <w:rPr>
                <w:rFonts w:asciiTheme="minorHAnsi" w:eastAsiaTheme="majorEastAsia" w:hAnsiTheme="minorHAnsi" w:cstheme="minorHAnsi"/>
                <w:color w:val="000000" w:themeColor="text1"/>
                <w:lang w:val="en-GB"/>
              </w:rPr>
              <w:t xml:space="preserve">Looking at your experience, what do you think people who are persistently  suicidal need regarding their suicidality? </w:t>
            </w:r>
          </w:p>
          <w:p w14:paraId="781FC276" w14:textId="270F525D" w:rsidR="001E0A43" w:rsidRPr="00F70F3C" w:rsidRDefault="001E0A43" w:rsidP="00C150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right="85"/>
              <w:rPr>
                <w:rFonts w:asciiTheme="minorHAnsi" w:eastAsiaTheme="majorEastAsia" w:hAnsiTheme="minorHAnsi" w:cstheme="minorHAnsi"/>
                <w:color w:val="000000" w:themeColor="text1"/>
                <w:lang w:val="en-GB"/>
              </w:rPr>
            </w:pPr>
            <w:r w:rsidRPr="00F70F3C">
              <w:rPr>
                <w:rFonts w:asciiTheme="minorHAnsi" w:eastAsiaTheme="majorEastAsia" w:hAnsiTheme="minorHAnsi" w:cstheme="minorHAnsi"/>
                <w:color w:val="000000" w:themeColor="text1"/>
                <w:lang w:val="en-GB"/>
              </w:rPr>
              <w:t>How do you relate to these needs and your feelings? Are you allowed to have them?</w:t>
            </w:r>
          </w:p>
        </w:tc>
      </w:tr>
      <w:tr w:rsidR="001E0A43" w:rsidRPr="00F70F3C" w14:paraId="7B51BF1D" w14:textId="77777777" w:rsidTr="000B4414">
        <w:trPr>
          <w:trHeight w:val="1346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1F34E" w14:textId="078FB91D" w:rsidR="001E0A43" w:rsidRPr="00F70F3C" w:rsidRDefault="00CB5D2F" w:rsidP="001E0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rFonts w:asciiTheme="minorHAnsi" w:hAnsiTheme="minorHAnsi" w:cstheme="minorHAnsi"/>
                <w:i/>
                <w:iCs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Social environment and interaction</w:t>
            </w:r>
          </w:p>
        </w:tc>
        <w:tc>
          <w:tcPr>
            <w:tcW w:w="7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0898D" w14:textId="2A3B4631" w:rsidR="00CB5D2F" w:rsidRPr="00F70F3C" w:rsidRDefault="00CB5D2F" w:rsidP="00AE1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right="85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70F3C">
              <w:rPr>
                <w:rFonts w:asciiTheme="minorHAnsi" w:hAnsiTheme="minorHAnsi" w:cstheme="minorHAnsi"/>
                <w:color w:val="000000" w:themeColor="text1"/>
                <w:lang w:val="en-GB"/>
              </w:rPr>
              <w:t>How do you experience the reactions of your environment? Can you always be honest with your environment?</w:t>
            </w:r>
          </w:p>
          <w:p w14:paraId="642CD790" w14:textId="77777777" w:rsidR="00AE19C6" w:rsidRPr="00F70F3C" w:rsidRDefault="00CB5D2F" w:rsidP="00AE1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right="85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70F3C">
              <w:rPr>
                <w:rFonts w:asciiTheme="minorHAnsi" w:hAnsiTheme="minorHAnsi" w:cstheme="minorHAnsi"/>
                <w:color w:val="000000" w:themeColor="text1"/>
                <w:lang w:val="en-GB"/>
              </w:rPr>
              <w:t>Do you feel that your suicidal thoughts are allowed to be there in society? How do you experience this?</w:t>
            </w:r>
          </w:p>
          <w:p w14:paraId="555A112D" w14:textId="13DD4468" w:rsidR="001E0A43" w:rsidRPr="00F70F3C" w:rsidRDefault="00CB5D2F" w:rsidP="00AE1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right="85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70F3C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How do you </w:t>
            </w:r>
            <w:r w:rsidR="000B4414" w:rsidRPr="00F70F3C">
              <w:rPr>
                <w:rFonts w:asciiTheme="minorHAnsi" w:hAnsiTheme="minorHAnsi" w:cstheme="minorHAnsi"/>
                <w:color w:val="000000" w:themeColor="text1"/>
                <w:lang w:val="en-GB"/>
              </w:rPr>
              <w:t>position</w:t>
            </w:r>
            <w:r w:rsidRPr="00F70F3C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yourself in society? </w:t>
            </w:r>
          </w:p>
        </w:tc>
      </w:tr>
      <w:tr w:rsidR="001E0A43" w:rsidRPr="00F70F3C" w14:paraId="666FE739" w14:textId="77777777" w:rsidTr="00760E84">
        <w:trPr>
          <w:trHeight w:val="547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DBE97" w14:textId="71B85C52" w:rsidR="001E0A43" w:rsidRPr="00F70F3C" w:rsidRDefault="00AC315C" w:rsidP="001E0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4"/>
              <w:rPr>
                <w:rFonts w:asciiTheme="minorHAnsi" w:hAnsiTheme="minorHAnsi" w:cstheme="minorHAnsi"/>
                <w:i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i/>
                <w:color w:val="000000"/>
                <w:lang w:val="en-GB"/>
              </w:rPr>
              <w:t>Treatment and prevention</w:t>
            </w:r>
          </w:p>
        </w:tc>
        <w:tc>
          <w:tcPr>
            <w:tcW w:w="7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EDFE3" w14:textId="1CA18572" w:rsidR="001E0A43" w:rsidRPr="00F70F3C" w:rsidRDefault="00B72959" w:rsidP="00B729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3" w:lineRule="auto"/>
              <w:ind w:right="149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How or to what extent do you think persistent suicidality can be prevented?  </w:t>
            </w:r>
            <w:r w:rsidR="00374738" w:rsidRPr="00F70F3C">
              <w:rPr>
                <w:rFonts w:asciiTheme="minorHAnsi" w:hAnsiTheme="minorHAnsi" w:cstheme="minorHAnsi"/>
                <w:color w:val="000000" w:themeColor="text1"/>
                <w:lang w:val="en-GB"/>
              </w:rPr>
              <w:t>In your opinion, is treatment for persistent suicidality possible? What does this involve?</w:t>
            </w:r>
          </w:p>
        </w:tc>
      </w:tr>
      <w:tr w:rsidR="001E0A43" w:rsidRPr="00F70F3C" w14:paraId="79909A65" w14:textId="77777777" w:rsidTr="00F70F3C">
        <w:trPr>
          <w:trHeight w:val="1024"/>
        </w:trPr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654CA" w14:textId="7F8273EB" w:rsidR="001E0A43" w:rsidRPr="00F70F3C" w:rsidRDefault="00821712" w:rsidP="001E0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9"/>
              <w:rPr>
                <w:rFonts w:asciiTheme="minorHAnsi" w:hAnsiTheme="minorHAnsi" w:cstheme="minorHAnsi"/>
                <w:i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i/>
                <w:color w:val="000000"/>
                <w:lang w:val="en-GB"/>
              </w:rPr>
              <w:t>Round-up</w:t>
            </w:r>
          </w:p>
        </w:tc>
        <w:tc>
          <w:tcPr>
            <w:tcW w:w="7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41787" w14:textId="1D1E266D" w:rsidR="001E0A43" w:rsidRPr="00F70F3C" w:rsidRDefault="0042545C" w:rsidP="004254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color w:val="000000"/>
                <w:lang w:val="en-GB"/>
              </w:rPr>
              <w:t>H</w:t>
            </w:r>
            <w:r w:rsidR="00B2685E" w:rsidRPr="00F70F3C">
              <w:rPr>
                <w:rFonts w:asciiTheme="minorHAnsi" w:hAnsiTheme="minorHAnsi" w:cstheme="minorHAnsi"/>
                <w:color w:val="000000"/>
                <w:lang w:val="en-GB"/>
              </w:rPr>
              <w:t>ow did you experience this interview? Do you have anything to add?</w:t>
            </w:r>
          </w:p>
          <w:p w14:paraId="167DF79A" w14:textId="71374671" w:rsidR="0042545C" w:rsidRPr="00F70F3C" w:rsidRDefault="0042545C" w:rsidP="004254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243" w:lineRule="auto"/>
              <w:ind w:right="74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F70F3C">
              <w:rPr>
                <w:rFonts w:asciiTheme="minorHAnsi" w:hAnsiTheme="minorHAnsi" w:cstheme="minorHAnsi"/>
                <w:color w:val="000000"/>
                <w:lang w:val="en-GB"/>
              </w:rPr>
              <w:t>To what extent did you experience it as burdensome?</w:t>
            </w:r>
            <w:r w:rsidRPr="00F70F3C">
              <w:rPr>
                <w:rFonts w:asciiTheme="minorHAnsi" w:hAnsiTheme="minorHAnsi" w:cstheme="minorHAnsi"/>
                <w:color w:val="000000"/>
                <w:lang w:val="en-GB"/>
              </w:rPr>
              <w:br/>
              <w:t xml:space="preserve">If </w:t>
            </w:r>
            <w:r w:rsidR="00D13A35">
              <w:rPr>
                <w:rFonts w:asciiTheme="minorHAnsi" w:hAnsiTheme="minorHAnsi" w:cstheme="minorHAnsi"/>
                <w:color w:val="000000"/>
                <w:lang w:val="en-GB"/>
              </w:rPr>
              <w:t>burde</w:t>
            </w:r>
            <w:r w:rsidR="00CC2880">
              <w:rPr>
                <w:rFonts w:asciiTheme="minorHAnsi" w:hAnsiTheme="minorHAnsi" w:cstheme="minorHAnsi"/>
                <w:color w:val="000000"/>
                <w:lang w:val="en-GB"/>
              </w:rPr>
              <w:t>n</w:t>
            </w:r>
            <w:r w:rsidR="00D13A35">
              <w:rPr>
                <w:rFonts w:asciiTheme="minorHAnsi" w:hAnsiTheme="minorHAnsi" w:cstheme="minorHAnsi"/>
                <w:color w:val="000000"/>
                <w:lang w:val="en-GB"/>
              </w:rPr>
              <w:t>some</w:t>
            </w:r>
            <w:r w:rsidRPr="00F70F3C">
              <w:rPr>
                <w:rFonts w:asciiTheme="minorHAnsi" w:hAnsiTheme="minorHAnsi" w:cstheme="minorHAnsi"/>
                <w:color w:val="000000"/>
                <w:lang w:val="en-GB"/>
              </w:rPr>
              <w:t xml:space="preserve">: safety protocol </w:t>
            </w:r>
            <w:r w:rsidR="00F70F3C" w:rsidRPr="00F70F3C">
              <w:rPr>
                <w:rFonts w:asciiTheme="minorHAnsi" w:hAnsiTheme="minorHAnsi" w:cstheme="minorHAnsi"/>
                <w:color w:val="000000"/>
                <w:lang w:val="en-GB"/>
              </w:rPr>
              <w:t>starts</w:t>
            </w:r>
            <w:r w:rsidRPr="00F70F3C">
              <w:rPr>
                <w:rFonts w:asciiTheme="minorHAnsi" w:hAnsiTheme="minorHAnsi" w:cstheme="minorHAnsi"/>
                <w:color w:val="000000"/>
                <w:lang w:val="en-GB"/>
              </w:rPr>
              <w:t xml:space="preserve"> (advise to contact regular care, point out 113 Suicide Prevention and follow-up call by psychiatrist)</w:t>
            </w:r>
          </w:p>
        </w:tc>
      </w:tr>
    </w:tbl>
    <w:p w14:paraId="3B801186" w14:textId="77777777" w:rsidR="00D5773E" w:rsidRPr="00F70F3C" w:rsidRDefault="00D5773E" w:rsidP="00D5773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/>
          <w:lang w:val="en-GB"/>
        </w:rPr>
      </w:pPr>
    </w:p>
    <w:p w14:paraId="3B2D0CD5" w14:textId="77777777" w:rsidR="00D5773E" w:rsidRPr="00F70F3C" w:rsidRDefault="00D5773E" w:rsidP="00D5773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color w:val="000000"/>
          <w:lang w:val="en-GB"/>
        </w:rPr>
      </w:pPr>
    </w:p>
    <w:p w14:paraId="6C7E2532" w14:textId="77777777" w:rsidR="00D5773E" w:rsidRPr="00F70F3C" w:rsidRDefault="00D5773E" w:rsidP="00E1684F">
      <w:pPr>
        <w:rPr>
          <w:rFonts w:asciiTheme="minorHAnsi" w:hAnsiTheme="minorHAnsi" w:cstheme="minorHAnsi"/>
          <w:lang w:val="en-GB"/>
        </w:rPr>
      </w:pPr>
    </w:p>
    <w:sectPr w:rsidR="00D5773E" w:rsidRPr="00F70F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4CC1B" w14:textId="77777777" w:rsidR="001D7FFB" w:rsidRDefault="001D7FFB" w:rsidP="00C742CE">
      <w:pPr>
        <w:spacing w:line="240" w:lineRule="auto"/>
      </w:pPr>
      <w:r>
        <w:separator/>
      </w:r>
    </w:p>
  </w:endnote>
  <w:endnote w:type="continuationSeparator" w:id="0">
    <w:p w14:paraId="1667CD93" w14:textId="77777777" w:rsidR="001D7FFB" w:rsidRDefault="001D7FFB" w:rsidP="00C742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678FE" w14:textId="77777777" w:rsidR="001D7FFB" w:rsidRDefault="001D7FFB" w:rsidP="00C742CE">
      <w:pPr>
        <w:spacing w:line="240" w:lineRule="auto"/>
      </w:pPr>
      <w:r>
        <w:separator/>
      </w:r>
    </w:p>
  </w:footnote>
  <w:footnote w:type="continuationSeparator" w:id="0">
    <w:p w14:paraId="4C5579EF" w14:textId="77777777" w:rsidR="001D7FFB" w:rsidRDefault="001D7FFB" w:rsidP="00C742C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AD0"/>
    <w:rsid w:val="000606B3"/>
    <w:rsid w:val="000A58AE"/>
    <w:rsid w:val="000A7DB8"/>
    <w:rsid w:val="000B4414"/>
    <w:rsid w:val="000C53EF"/>
    <w:rsid w:val="000D371F"/>
    <w:rsid w:val="001919A5"/>
    <w:rsid w:val="001A71D9"/>
    <w:rsid w:val="001D7FFB"/>
    <w:rsid w:val="001E0A43"/>
    <w:rsid w:val="002154A7"/>
    <w:rsid w:val="00225B02"/>
    <w:rsid w:val="00227B30"/>
    <w:rsid w:val="002A6B33"/>
    <w:rsid w:val="00374738"/>
    <w:rsid w:val="003815A2"/>
    <w:rsid w:val="003D0182"/>
    <w:rsid w:val="00405C38"/>
    <w:rsid w:val="00406172"/>
    <w:rsid w:val="0042545C"/>
    <w:rsid w:val="0042715B"/>
    <w:rsid w:val="00476272"/>
    <w:rsid w:val="004E10E2"/>
    <w:rsid w:val="004F7A8B"/>
    <w:rsid w:val="00505539"/>
    <w:rsid w:val="00506189"/>
    <w:rsid w:val="005147C8"/>
    <w:rsid w:val="005464BF"/>
    <w:rsid w:val="00566F2F"/>
    <w:rsid w:val="005B2AF3"/>
    <w:rsid w:val="005E4B36"/>
    <w:rsid w:val="006155A3"/>
    <w:rsid w:val="00651708"/>
    <w:rsid w:val="00673302"/>
    <w:rsid w:val="006E1286"/>
    <w:rsid w:val="006F2F94"/>
    <w:rsid w:val="006F4213"/>
    <w:rsid w:val="006F4AD0"/>
    <w:rsid w:val="007D0955"/>
    <w:rsid w:val="00820855"/>
    <w:rsid w:val="00821712"/>
    <w:rsid w:val="00821D64"/>
    <w:rsid w:val="00840A00"/>
    <w:rsid w:val="008F460F"/>
    <w:rsid w:val="00915C38"/>
    <w:rsid w:val="0091618B"/>
    <w:rsid w:val="009173C6"/>
    <w:rsid w:val="00944185"/>
    <w:rsid w:val="00960C34"/>
    <w:rsid w:val="009B21E1"/>
    <w:rsid w:val="009B60D0"/>
    <w:rsid w:val="00AB27BC"/>
    <w:rsid w:val="00AC315C"/>
    <w:rsid w:val="00AD3036"/>
    <w:rsid w:val="00AE19C6"/>
    <w:rsid w:val="00AE6CC2"/>
    <w:rsid w:val="00B24372"/>
    <w:rsid w:val="00B2685E"/>
    <w:rsid w:val="00B35647"/>
    <w:rsid w:val="00B42813"/>
    <w:rsid w:val="00B652ED"/>
    <w:rsid w:val="00B72959"/>
    <w:rsid w:val="00BB0BD6"/>
    <w:rsid w:val="00BC63C7"/>
    <w:rsid w:val="00BE37D5"/>
    <w:rsid w:val="00C03929"/>
    <w:rsid w:val="00C1506F"/>
    <w:rsid w:val="00C742CE"/>
    <w:rsid w:val="00CB5D2F"/>
    <w:rsid w:val="00CC2880"/>
    <w:rsid w:val="00CF0BFA"/>
    <w:rsid w:val="00D01D2C"/>
    <w:rsid w:val="00D13A35"/>
    <w:rsid w:val="00D45A28"/>
    <w:rsid w:val="00D5773E"/>
    <w:rsid w:val="00D66FC4"/>
    <w:rsid w:val="00DF6498"/>
    <w:rsid w:val="00E1684F"/>
    <w:rsid w:val="00E366D2"/>
    <w:rsid w:val="00E4204B"/>
    <w:rsid w:val="00E55BEF"/>
    <w:rsid w:val="00EE078F"/>
    <w:rsid w:val="00F46DFA"/>
    <w:rsid w:val="00F70F3C"/>
    <w:rsid w:val="00F82D30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15F7104A-1107-4232-9DCC-4DA60D018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Normaalweb">
    <w:name w:val="Normal (Web)"/>
    <w:basedOn w:val="Standaard"/>
    <w:uiPriority w:val="99"/>
    <w:unhideWhenUsed/>
    <w:rsid w:val="009B21E1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8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3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1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86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89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07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039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23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, M.M. (Mette)</dc:creator>
  <cp:keywords/>
  <dc:description/>
  <cp:lastModifiedBy>Palm, M.M. (Mette)</cp:lastModifiedBy>
  <cp:revision>48</cp:revision>
  <dcterms:created xsi:type="dcterms:W3CDTF">2024-12-23T12:22:00Z</dcterms:created>
  <dcterms:modified xsi:type="dcterms:W3CDTF">2025-07-08T15:04:00Z</dcterms:modified>
</cp:coreProperties>
</file>